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2F0AC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Supplementary Table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：</w:t>
      </w:r>
      <w:r>
        <w:rPr>
          <w:rFonts w:hint="eastAsia" w:ascii="Times New Roman" w:hAnsi="Times New Roman" w:cs="Times New Roman"/>
          <w:b w:val="0"/>
          <w:bCs w:val="0"/>
          <w:i w:val="0"/>
          <w:color w:val="auto"/>
          <w:sz w:val="24"/>
          <w:szCs w:val="24"/>
          <w:highlight w:val="none"/>
          <w:u w:val="none"/>
          <w:lang w:val="en-US" w:eastAsia="zh-CN"/>
        </w:rPr>
        <w:t>The a</w:t>
      </w:r>
      <w:r>
        <w:rPr>
          <w:rFonts w:hint="default" w:ascii="Times New Roman" w:hAnsi="Times New Roman" w:cs="Times New Roman"/>
          <w:b w:val="0"/>
          <w:bCs w:val="0"/>
          <w:i w:val="0"/>
          <w:color w:val="auto"/>
          <w:sz w:val="24"/>
          <w:szCs w:val="24"/>
          <w:highlight w:val="none"/>
          <w:u w:val="none"/>
          <w:lang w:val="en-US" w:eastAsia="zh-CN"/>
        </w:rPr>
        <w:t xml:space="preserve">ssociation </w:t>
      </w:r>
      <w:r>
        <w:rPr>
          <w:rFonts w:hint="eastAsia" w:ascii="Times New Roman" w:hAnsi="Times New Roman" w:cs="Times New Roman"/>
          <w:b w:val="0"/>
          <w:bCs w:val="0"/>
          <w:i w:val="0"/>
          <w:color w:val="auto"/>
          <w:sz w:val="24"/>
          <w:szCs w:val="24"/>
          <w:highlight w:val="none"/>
          <w:u w:val="none"/>
          <w:lang w:val="en-US" w:eastAsia="zh-CN"/>
        </w:rPr>
        <w:t xml:space="preserve">between TYG and different CVD in </w:t>
      </w:r>
      <w:r>
        <w:rPr>
          <w:rFonts w:hint="default" w:ascii="Times New Roman" w:hAnsi="Times New Roman" w:eastAsia="微软雅黑" w:cs="Times New Roman"/>
          <w:b w:val="0"/>
          <w:bCs w:val="0"/>
          <w:color w:val="000000"/>
          <w:sz w:val="24"/>
        </w:rPr>
        <w:t>non-diabetic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 w:val="0"/>
          <w:color w:val="auto"/>
          <w:sz w:val="24"/>
          <w:szCs w:val="24"/>
          <w:highlight w:val="none"/>
          <w:u w:val="none"/>
          <w:lang w:val="en-US" w:eastAsia="zh-CN"/>
        </w:rPr>
        <w:t xml:space="preserve"> hypertens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W w:w="13111" w:type="dxa"/>
        <w:jc w:val="center"/>
        <w:tblCellSpacing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53"/>
        <w:gridCol w:w="2251"/>
        <w:gridCol w:w="2251"/>
        <w:gridCol w:w="2251"/>
        <w:gridCol w:w="2251"/>
        <w:gridCol w:w="2254"/>
      </w:tblGrid>
      <w:tr w14:paraId="14C8B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9" w:hRule="atLeast"/>
          <w:tblCellSpacing w:w="15" w:type="dxa"/>
          <w:jc w:val="center"/>
        </w:trPr>
        <w:tc>
          <w:tcPr>
            <w:tcW w:w="1808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0E94F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posure</w:t>
            </w:r>
          </w:p>
        </w:tc>
        <w:tc>
          <w:tcPr>
            <w:tcW w:w="11213" w:type="dxa"/>
            <w:gridSpan w:val="5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45054E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R (95％ CI) P</w:t>
            </w:r>
          </w:p>
        </w:tc>
      </w:tr>
      <w:tr w14:paraId="7584BD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0" w:hRule="atLeast"/>
          <w:tblCellSpacing w:w="15" w:type="dxa"/>
          <w:jc w:val="center"/>
        </w:trPr>
        <w:tc>
          <w:tcPr>
            <w:tcW w:w="1808" w:type="dxa"/>
            <w:vMerge w:val="continue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380FF2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2B04E8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VD death</w:t>
            </w:r>
          </w:p>
          <w:p w14:paraId="18AB29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Events/N:118/9299)</w:t>
            </w:r>
          </w:p>
        </w:tc>
        <w:tc>
          <w:tcPr>
            <w:tcW w:w="2221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55FC72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art failure</w:t>
            </w:r>
          </w:p>
          <w:p w14:paraId="0F4CDC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Events/N:170/9281)</w:t>
            </w:r>
          </w:p>
        </w:tc>
        <w:tc>
          <w:tcPr>
            <w:tcW w:w="2221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19E392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I</w:t>
            </w:r>
          </w:p>
          <w:p w14:paraId="488014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Events/N:210/9259)</w:t>
            </w:r>
          </w:p>
        </w:tc>
        <w:tc>
          <w:tcPr>
            <w:tcW w:w="2221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048FE1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Stroke</w:t>
            </w:r>
          </w:p>
          <w:p w14:paraId="3AC8AC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Events/N:127/9279)</w:t>
            </w:r>
          </w:p>
        </w:tc>
        <w:tc>
          <w:tcPr>
            <w:tcW w:w="2209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10E5B0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PAD</w:t>
            </w:r>
          </w:p>
          <w:p w14:paraId="6F3869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Events/N:111/9260)</w:t>
            </w:r>
          </w:p>
        </w:tc>
      </w:tr>
      <w:tr w14:paraId="6889A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053D0AA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YG(continuous)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742C32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2.18 (1.48, 3.21) </w:t>
            </w:r>
          </w:p>
          <w:p w14:paraId="3DF775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&lt;0.0001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0E2219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22 (0.86, 1.72) </w:t>
            </w:r>
          </w:p>
          <w:p w14:paraId="2FA390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2665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211A94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31 (0.98, 1.77) </w:t>
            </w:r>
          </w:p>
          <w:p w14:paraId="61C36D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712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2C5B4E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68 (1.15, 2.44)</w:t>
            </w:r>
          </w:p>
          <w:p w14:paraId="702BF0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0.0067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5AF83E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47 (0.99, 2.20)</w:t>
            </w:r>
          </w:p>
          <w:p w14:paraId="6CC0FF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0.0556</w:t>
            </w:r>
          </w:p>
        </w:tc>
      </w:tr>
      <w:tr w14:paraId="4CCD91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48F30E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YG(quartile)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51B201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7A6259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1F7EBD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5321A7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35AFA9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5EA4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14BE6AC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1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3F0270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23F9E3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09CEB4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7404DC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1ECDC1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</w:tr>
      <w:tr w14:paraId="7E1B7E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5778368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2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E532A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1.14 (0.66, 1.96) </w:t>
            </w:r>
          </w:p>
          <w:p w14:paraId="1D1250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461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A93C7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11 (0.73, 1.70) </w:t>
            </w:r>
          </w:p>
          <w:p w14:paraId="2B9D19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6235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0BDE0C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0.89 (0.58, 1.37) </w:t>
            </w:r>
          </w:p>
          <w:p w14:paraId="629FFC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6042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2225D5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24 (0.70, 2.20)</w:t>
            </w:r>
          </w:p>
          <w:p w14:paraId="149744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0.4673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793FAA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0.81 (0.44, 1.50) </w:t>
            </w:r>
          </w:p>
          <w:p w14:paraId="11EB14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5024</w:t>
            </w:r>
          </w:p>
        </w:tc>
      </w:tr>
      <w:tr w14:paraId="34CAE4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6E44FE24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3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2CE0A6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1.28 (0.73, 2.25) </w:t>
            </w:r>
          </w:p>
          <w:p w14:paraId="04EFBB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3933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0F3716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03 (0.65, 1.62) </w:t>
            </w:r>
          </w:p>
          <w:p w14:paraId="43692E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9098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1A7245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45 (0.97, 2.16)</w:t>
            </w:r>
          </w:p>
          <w:p w14:paraId="13C878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0.0680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36E641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94 (1.12, 3.34) </w:t>
            </w:r>
          </w:p>
          <w:p w14:paraId="07DA1C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175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2C34B7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46 (0.83, 2.57) </w:t>
            </w:r>
          </w:p>
          <w:p w14:paraId="43D53E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1898</w:t>
            </w:r>
          </w:p>
        </w:tc>
      </w:tr>
      <w:tr w14:paraId="2802D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2B4077F7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4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75FDD1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2.32 (1.27, 4.23) </w:t>
            </w:r>
          </w:p>
          <w:p w14:paraId="539BB4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0060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14105A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37 (0.83, 2.28)</w:t>
            </w:r>
          </w:p>
          <w:p w14:paraId="338402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0.2224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300839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43 (0.90, 2.27) </w:t>
            </w:r>
          </w:p>
          <w:p w14:paraId="122AB2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1262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6B5CB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2.22 (1.21, 4.07)</w:t>
            </w:r>
          </w:p>
          <w:p w14:paraId="426A76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0.0096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1C7D90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73 (0.93, 3.22) </w:t>
            </w:r>
          </w:p>
          <w:p w14:paraId="625D2C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816</w:t>
            </w:r>
          </w:p>
        </w:tc>
      </w:tr>
      <w:tr w14:paraId="78827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170E0C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 for trend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6D7347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0055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42532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2893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1425A6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 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409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68D7A6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040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44CC02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287</w:t>
            </w:r>
          </w:p>
        </w:tc>
      </w:tr>
    </w:tbl>
    <w:p w14:paraId="3F89D17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Cs/>
          <w:kern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Cs/>
          <w:kern w:val="0"/>
          <w:sz w:val="24"/>
          <w:szCs w:val="24"/>
        </w:rPr>
        <w:t>Abbreviations: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 xml:space="preserve"> HR, hazard ratio;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CI, confidence interval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; Ref, reference; CVD, 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>cardiovascular disease; MI, myocardial infarction；PAD, peripheral arterial disease; CKD, 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hronic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idne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iseas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; BMI, body mass index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 xml:space="preserve"> </w:t>
      </w:r>
    </w:p>
    <w:p w14:paraId="13605224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>djus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for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ender, age, race, 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oking status, alcohol consumption, vigorous physical activity, BMI, CKD, aspirin use, statin use, hyperlipidemia, CVD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Framingham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isk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o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740F2F3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NhOTkyZjk5YTAwNWEzMWQwNWI3OGFmZjUyMjMyNTcifQ=="/>
    <w:docVar w:name="KY_MEDREF_DOCUID" w:val="{D7A29452-3D42-4885-907C-C79854DA54AF}"/>
    <w:docVar w:name="KY_MEDREF_VERSION" w:val="3"/>
  </w:docVars>
  <w:rsids>
    <w:rsidRoot w:val="00000000"/>
    <w:rsid w:val="1C5201C2"/>
    <w:rsid w:val="1D195E77"/>
    <w:rsid w:val="3D1D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1070</Characters>
  <Lines>0</Lines>
  <Paragraphs>0</Paragraphs>
  <TotalTime>0</TotalTime>
  <ScaleCrop>false</ScaleCrop>
  <LinksUpToDate>false</LinksUpToDate>
  <CharactersWithSpaces>119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11:52:00Z</dcterms:created>
  <dc:creator>sjs</dc:creator>
  <cp:lastModifiedBy>苏英杰</cp:lastModifiedBy>
  <dcterms:modified xsi:type="dcterms:W3CDTF">2025-09-10T03:3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169138B098642699FF5A08EF842785B_12</vt:lpwstr>
  </property>
  <property fmtid="{D5CDD505-2E9C-101B-9397-08002B2CF9AE}" pid="4" name="KSOTemplateDocerSaveRecord">
    <vt:lpwstr>eyJoZGlkIjoiM2NhOTkyZjk5YTAwNWEzMWQwNWI3OGFmZjUyMjMyNTciLCJ1c2VySWQiOiI2MTU3NDIxMTMifQ==</vt:lpwstr>
  </property>
</Properties>
</file>